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0" w:type="dxa"/>
        <w:tblInd w:w="108" w:type="dxa"/>
        <w:tblLook w:val="04A0" w:firstRow="1" w:lastRow="0" w:firstColumn="1" w:lastColumn="0" w:noHBand="0" w:noVBand="1"/>
      </w:tblPr>
      <w:tblGrid>
        <w:gridCol w:w="1280"/>
        <w:gridCol w:w="505"/>
        <w:gridCol w:w="1220"/>
        <w:gridCol w:w="461"/>
        <w:gridCol w:w="461"/>
        <w:gridCol w:w="740"/>
        <w:gridCol w:w="980"/>
        <w:gridCol w:w="980"/>
        <w:gridCol w:w="1020"/>
        <w:gridCol w:w="1520"/>
      </w:tblGrid>
      <w:tr w:rsidR="00672C15" w:rsidRPr="00672C15" w14:paraId="066B9DFA" w14:textId="77777777" w:rsidTr="00672C15">
        <w:trPr>
          <w:trHeight w:val="280"/>
        </w:trPr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D711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C27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4F2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DA78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367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3FF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73D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F72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DF99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BA6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iger</w:t>
            </w:r>
            <w:proofErr w:type="spellEnd"/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48DFE8F" w14:textId="5070F415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72C15" w:rsidRPr="00672C15" w14:paraId="4795F55C" w14:textId="77777777" w:rsidTr="00672C15">
        <w:trPr>
          <w:trHeight w:val="280"/>
        </w:trPr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343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4261</w:t>
            </w:r>
          </w:p>
        </w:tc>
        <w:tc>
          <w:tcPr>
            <w:tcW w:w="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3AB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E63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5710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E8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C2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53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CC8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F1C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CCA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11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06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9E-03</w:t>
            </w:r>
          </w:p>
        </w:tc>
      </w:tr>
      <w:tr w:rsidR="00672C15" w:rsidRPr="00672C15" w14:paraId="09B0E879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86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4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88E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BC7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2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40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A3B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9B0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8B0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4E7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99D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0E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EE4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2</w:t>
            </w:r>
          </w:p>
        </w:tc>
      </w:tr>
      <w:tr w:rsidR="00672C15" w:rsidRPr="00672C15" w14:paraId="61E96B6F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12C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9485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F5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DF8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452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9F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88E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9C0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822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D8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57C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E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9A6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E-02</w:t>
            </w:r>
          </w:p>
        </w:tc>
      </w:tr>
      <w:tr w:rsidR="00672C15" w:rsidRPr="00672C15" w14:paraId="224A28E5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17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33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56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664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925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2FD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5F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150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BD6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E8F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99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DD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3E-02</w:t>
            </w:r>
          </w:p>
        </w:tc>
      </w:tr>
      <w:tr w:rsidR="00672C15" w:rsidRPr="00672C15" w14:paraId="048E1770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A6F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555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406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DC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2872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8A1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DE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5F5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50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E4A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6E5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9F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0E-02</w:t>
            </w:r>
          </w:p>
        </w:tc>
      </w:tr>
      <w:tr w:rsidR="00672C15" w:rsidRPr="00672C15" w14:paraId="58814E07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D41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570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D3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95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4501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71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5FD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7D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24C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BF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84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E-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173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E-04</w:t>
            </w:r>
          </w:p>
        </w:tc>
      </w:tr>
      <w:tr w:rsidR="00672C15" w:rsidRPr="00672C15" w14:paraId="67A30676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37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608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57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B64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568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7B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FA2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F35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C2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1A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47F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C6D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E-03</w:t>
            </w:r>
          </w:p>
        </w:tc>
      </w:tr>
      <w:tr w:rsidR="00672C15" w:rsidRPr="00672C15" w14:paraId="549A09EE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D5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03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85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8CF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309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25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5CE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45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9E9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40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B3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0E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3AA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E-01</w:t>
            </w:r>
          </w:p>
        </w:tc>
      </w:tr>
      <w:tr w:rsidR="00672C15" w:rsidRPr="00672C15" w14:paraId="0E06CA86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C85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3299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025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12C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665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3F7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B1C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77A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3E9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F5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B4C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0E-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F40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5E-08</w:t>
            </w:r>
          </w:p>
        </w:tc>
      </w:tr>
      <w:tr w:rsidR="00672C15" w:rsidRPr="00672C15" w14:paraId="630DE118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349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941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A03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AD1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1589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DA9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C1A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B00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FB9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DF0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CD7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0E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04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2</w:t>
            </w:r>
          </w:p>
        </w:tc>
      </w:tr>
      <w:tr w:rsidR="00672C15" w:rsidRPr="00672C15" w14:paraId="37350722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A3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058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A49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83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2667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99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2AC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0B1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FA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9F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2EA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E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DC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E-02</w:t>
            </w:r>
          </w:p>
        </w:tc>
      </w:tr>
      <w:tr w:rsidR="00672C15" w:rsidRPr="00672C15" w14:paraId="2D011C4C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1A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31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66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22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99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65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AC0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78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E0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2BA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4A1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123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2</w:t>
            </w:r>
          </w:p>
        </w:tc>
      </w:tr>
      <w:tr w:rsidR="00672C15" w:rsidRPr="00672C15" w14:paraId="474F2154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6D6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167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8B9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B5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7323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D9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412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E28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8CA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DC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10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E-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6F0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03</w:t>
            </w:r>
          </w:p>
        </w:tc>
      </w:tr>
      <w:tr w:rsidR="00672C15" w:rsidRPr="00672C15" w14:paraId="04515095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7FC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3197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DE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596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688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84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7C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515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2BF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FD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51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166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5E-06</w:t>
            </w:r>
          </w:p>
        </w:tc>
      </w:tr>
      <w:tr w:rsidR="00672C15" w:rsidRPr="00672C15" w14:paraId="565870DC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16B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8006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E88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DE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322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73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D8C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809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44A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96C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34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DC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0E-02</w:t>
            </w:r>
          </w:p>
        </w:tc>
      </w:tr>
      <w:tr w:rsidR="00672C15" w:rsidRPr="00672C15" w14:paraId="7E782501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7B2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86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2E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F9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5617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8AA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B5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948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D0C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B5B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044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E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1E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72C15" w:rsidRPr="00672C15" w14:paraId="00DBD737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86A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678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C4A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F4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987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57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91E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88E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052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69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DDA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7F9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3E-08</w:t>
            </w:r>
          </w:p>
        </w:tc>
      </w:tr>
      <w:tr w:rsidR="00672C15" w:rsidRPr="00672C15" w14:paraId="70F801FF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E1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77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CF0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563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9514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F73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46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F13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CD7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DF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94E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E-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D67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E-03</w:t>
            </w:r>
          </w:p>
        </w:tc>
      </w:tr>
      <w:tr w:rsidR="00672C15" w:rsidRPr="00672C15" w14:paraId="1A9D34CC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60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614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45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9B2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7246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FD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77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D9D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850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2B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02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E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A3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7E-03</w:t>
            </w:r>
          </w:p>
        </w:tc>
      </w:tr>
      <w:tr w:rsidR="00672C15" w:rsidRPr="00672C15" w14:paraId="472717A8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96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60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B5E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89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6757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565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F0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C22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587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77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31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E-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3B3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03</w:t>
            </w:r>
          </w:p>
        </w:tc>
      </w:tr>
      <w:tr w:rsidR="00672C15" w:rsidRPr="00672C15" w14:paraId="25B6B4E9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5DF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80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06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85A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149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127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0F7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273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F3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BD1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0F1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BDF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01</w:t>
            </w:r>
          </w:p>
        </w:tc>
      </w:tr>
      <w:tr w:rsidR="00672C15" w:rsidRPr="00672C15" w14:paraId="0F25875F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025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207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D08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57F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680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EB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730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8A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51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49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37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D82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E-01</w:t>
            </w:r>
          </w:p>
        </w:tc>
      </w:tr>
      <w:tr w:rsidR="00672C15" w:rsidRPr="00672C15" w14:paraId="46588DF6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FF5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506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61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642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162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F64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CDA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5C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3E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4B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25D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DC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E-01</w:t>
            </w:r>
          </w:p>
        </w:tc>
      </w:tr>
      <w:tr w:rsidR="00672C15" w:rsidRPr="00672C15" w14:paraId="69F3F7B9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FD5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447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FC4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A5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347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81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68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FEB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E87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24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46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0E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DDC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5E-03</w:t>
            </w:r>
          </w:p>
        </w:tc>
      </w:tr>
      <w:tr w:rsidR="00672C15" w:rsidRPr="00672C15" w14:paraId="5BE080AB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606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915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45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78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9465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38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F7E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E3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4D4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C6B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62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E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14C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E-03</w:t>
            </w:r>
          </w:p>
        </w:tc>
      </w:tr>
      <w:tr w:rsidR="00672C15" w:rsidRPr="00672C15" w14:paraId="743F2E2E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008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200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18A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D36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8176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DF3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630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59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3EB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73B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D68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0E-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2F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0E-02</w:t>
            </w:r>
          </w:p>
        </w:tc>
      </w:tr>
      <w:tr w:rsidR="00672C15" w:rsidRPr="00672C15" w14:paraId="1A392BE7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9F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035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31F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52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252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AE3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C8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E2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91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02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03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E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4B4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</w:tr>
      <w:tr w:rsidR="00672C15" w:rsidRPr="00672C15" w14:paraId="59CBF0E8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47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468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1B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7D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792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CBE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AB0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96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B8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81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DC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BD6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E-03</w:t>
            </w:r>
          </w:p>
        </w:tc>
      </w:tr>
      <w:tr w:rsidR="00672C15" w:rsidRPr="00672C15" w14:paraId="14348562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E1F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957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0AA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E35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068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FD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69D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DDD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D5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8AF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BD2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884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E-02</w:t>
            </w:r>
          </w:p>
        </w:tc>
      </w:tr>
      <w:tr w:rsidR="00672C15" w:rsidRPr="00672C15" w14:paraId="228E222F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B5C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51F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81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5430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4A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B88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E5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21C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84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A5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E-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816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E-03</w:t>
            </w:r>
          </w:p>
        </w:tc>
      </w:tr>
      <w:tr w:rsidR="00672C15" w:rsidRPr="00672C15" w14:paraId="715CD4A6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48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057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63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B1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4078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FEC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FD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C9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16B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C7A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CC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0E-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D59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3E-05</w:t>
            </w:r>
          </w:p>
        </w:tc>
      </w:tr>
      <w:tr w:rsidR="00672C15" w:rsidRPr="00672C15" w14:paraId="16CF75D4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D97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9566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3E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30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211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345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F9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E1B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25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9E5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FA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685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72C15" w:rsidRPr="00672C15" w14:paraId="5FAC3D95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8C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76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8E0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D88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930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480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2FB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317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354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A6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5E6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0E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83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</w:tr>
      <w:tr w:rsidR="00672C15" w:rsidRPr="00672C15" w14:paraId="1B3F88F6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5F4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946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B6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D78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405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54E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2E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54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F2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EC7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D0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219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1</w:t>
            </w:r>
          </w:p>
        </w:tc>
      </w:tr>
      <w:tr w:rsidR="00672C15" w:rsidRPr="00672C15" w14:paraId="1830644E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01A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134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8E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59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8450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CFB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49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C03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478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DC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2A8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0E-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7DE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1</w:t>
            </w:r>
          </w:p>
        </w:tc>
      </w:tr>
      <w:tr w:rsidR="00672C15" w:rsidRPr="00672C15" w14:paraId="1DE7C854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AF6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4721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2CD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E97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098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B2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6528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A6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55FA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306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444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E-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4781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0E-02</w:t>
            </w:r>
          </w:p>
        </w:tc>
      </w:tr>
      <w:tr w:rsidR="00672C15" w:rsidRPr="00672C15" w14:paraId="5FFBA106" w14:textId="77777777" w:rsidTr="00672C15">
        <w:trPr>
          <w:trHeight w:val="280"/>
        </w:trPr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F54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383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E942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467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4909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2E7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154C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050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10FF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E199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980E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91305" w14:textId="77777777" w:rsidR="00672C15" w:rsidRPr="00672C15" w:rsidRDefault="00672C15" w:rsidP="0067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2C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2</w:t>
            </w:r>
          </w:p>
        </w:tc>
      </w:tr>
    </w:tbl>
    <w:p w14:paraId="1124195E" w14:textId="77777777" w:rsidR="003D77C4" w:rsidRDefault="003D77C4"/>
    <w:sectPr w:rsidR="003D7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E485B" w14:textId="77777777" w:rsidR="00213FF5" w:rsidRDefault="00213FF5" w:rsidP="00672C15">
      <w:r>
        <w:separator/>
      </w:r>
    </w:p>
  </w:endnote>
  <w:endnote w:type="continuationSeparator" w:id="0">
    <w:p w14:paraId="4D8F1755" w14:textId="77777777" w:rsidR="00213FF5" w:rsidRDefault="00213FF5" w:rsidP="0067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D2816" w14:textId="77777777" w:rsidR="00213FF5" w:rsidRDefault="00213FF5" w:rsidP="00672C15">
      <w:r>
        <w:separator/>
      </w:r>
    </w:p>
  </w:footnote>
  <w:footnote w:type="continuationSeparator" w:id="0">
    <w:p w14:paraId="1E84900D" w14:textId="77777777" w:rsidR="00213FF5" w:rsidRDefault="00213FF5" w:rsidP="00672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21163F5"/>
    <w:rsid w:val="00213FF5"/>
    <w:rsid w:val="003D77C4"/>
    <w:rsid w:val="00672C15"/>
    <w:rsid w:val="1CE9571D"/>
    <w:rsid w:val="3C0F46F6"/>
    <w:rsid w:val="5211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EAEFB"/>
  <w15:docId w15:val="{2F8E460B-1AF9-4AA5-9F38-348D800F7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72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72C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72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72C1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ong</dc:creator>
  <cp:lastModifiedBy>cqmu_xy@163.com</cp:lastModifiedBy>
  <cp:revision>2</cp:revision>
  <dcterms:created xsi:type="dcterms:W3CDTF">2022-03-17T09:28:00Z</dcterms:created>
  <dcterms:modified xsi:type="dcterms:W3CDTF">2022-06-1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